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FFD0" w14:textId="77777777" w:rsidR="005A25F9" w:rsidRPr="00107CDF" w:rsidRDefault="005A25F9" w:rsidP="005A25F9">
      <w:pPr>
        <w:pStyle w:val="Heading1"/>
        <w:spacing w:before="0"/>
      </w:pPr>
      <w:r>
        <w:t>Supplementary Information</w:t>
      </w:r>
    </w:p>
    <w:p w14:paraId="6B19C433" w14:textId="77777777" w:rsidR="005A25F9" w:rsidRPr="007B47D6" w:rsidRDefault="005A25F9" w:rsidP="005A25F9">
      <w:pPr>
        <w:spacing w:before="0" w:after="0"/>
        <w:rPr>
          <w:rFonts w:eastAsia="Verdana" w:cs="Arial"/>
          <w:b/>
          <w:szCs w:val="18"/>
          <w:lang w:val="x-none" w:eastAsia="x-none"/>
        </w:rPr>
      </w:pPr>
      <w:r w:rsidRPr="007B47D6">
        <w:rPr>
          <w:rFonts w:eastAsia="Verdana" w:cs="Arial"/>
          <w:b/>
          <w:szCs w:val="18"/>
          <w:lang w:eastAsia="x-none"/>
        </w:rPr>
        <w:t>S1 Code lists</w:t>
      </w:r>
    </w:p>
    <w:p w14:paraId="5688B91C" w14:textId="77777777" w:rsidR="005A25F9" w:rsidRPr="003F3468" w:rsidRDefault="005A25F9" w:rsidP="005A25F9">
      <w:pPr>
        <w:pStyle w:val="Caption"/>
        <w:keepNext/>
        <w:jc w:val="left"/>
        <w:rPr>
          <w:b/>
          <w:szCs w:val="18"/>
          <w:lang w:val="en-US"/>
        </w:rPr>
      </w:pPr>
      <w:bookmarkStart w:id="0" w:name="_Ref68540941"/>
      <w:bookmarkStart w:id="1" w:name="_Ref68540934"/>
      <w:r w:rsidRPr="003F3468">
        <w:rPr>
          <w:rFonts w:ascii="Verdana" w:hAnsi="Verdana"/>
          <w:b/>
          <w:sz w:val="18"/>
          <w:szCs w:val="18"/>
          <w:lang w:val="en-US"/>
        </w:rPr>
        <w:t>Table</w:t>
      </w:r>
      <w:bookmarkEnd w:id="0"/>
      <w:r w:rsidRPr="003F3468">
        <w:rPr>
          <w:rFonts w:ascii="Verdana" w:hAnsi="Verdana"/>
          <w:b/>
          <w:sz w:val="18"/>
          <w:szCs w:val="18"/>
          <w:lang w:val="en-US"/>
        </w:rPr>
        <w:t xml:space="preserve"> 1. </w:t>
      </w:r>
      <w:bookmarkEnd w:id="1"/>
      <w:r>
        <w:rPr>
          <w:rFonts w:ascii="Verdana" w:hAnsi="Verdana"/>
          <w:b/>
          <w:sz w:val="18"/>
          <w:szCs w:val="18"/>
          <w:lang w:val="en-US"/>
        </w:rPr>
        <w:t>All-cause pneumonia ICD-10-GM code 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5A25F9" w:rsidRPr="006A4824" w14:paraId="61BE18B5" w14:textId="77777777" w:rsidTr="008520C1">
        <w:tc>
          <w:tcPr>
            <w:tcW w:w="5000" w:type="pct"/>
          </w:tcPr>
          <w:p w14:paraId="56324641" w14:textId="77777777" w:rsidR="005A25F9" w:rsidRPr="006532A5" w:rsidRDefault="005A25F9" w:rsidP="008520C1">
            <w:pPr>
              <w:spacing w:before="0" w:after="140"/>
              <w:rPr>
                <w:rFonts w:eastAsia="Verdana" w:cs="Arial"/>
                <w:b/>
                <w:szCs w:val="18"/>
                <w:lang w:eastAsia="x-none"/>
              </w:rPr>
            </w:pPr>
            <w:r w:rsidRPr="006532A5">
              <w:rPr>
                <w:rFonts w:eastAsia="Verdana" w:cs="Arial"/>
                <w:b/>
                <w:szCs w:val="18"/>
                <w:lang w:eastAsia="x-none"/>
              </w:rPr>
              <w:t>Category and ICD-10</w:t>
            </w:r>
            <w:r>
              <w:rPr>
                <w:rFonts w:eastAsia="Verdana" w:cs="Arial"/>
                <w:b/>
                <w:szCs w:val="18"/>
                <w:lang w:eastAsia="x-none"/>
              </w:rPr>
              <w:t>-</w:t>
            </w:r>
            <w:r w:rsidRPr="006532A5">
              <w:rPr>
                <w:rFonts w:eastAsia="Verdana" w:cs="Arial"/>
                <w:b/>
                <w:szCs w:val="18"/>
                <w:lang w:eastAsia="x-none"/>
              </w:rPr>
              <w:t xml:space="preserve">GM </w:t>
            </w:r>
          </w:p>
        </w:tc>
      </w:tr>
      <w:tr w:rsidR="005A25F9" w:rsidRPr="006A4824" w14:paraId="715E7AF9" w14:textId="77777777" w:rsidTr="008520C1">
        <w:tc>
          <w:tcPr>
            <w:tcW w:w="5000" w:type="pct"/>
          </w:tcPr>
          <w:p w14:paraId="54C6C393" w14:textId="77777777" w:rsidR="005A25F9" w:rsidRPr="006532A5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eastAsia="x-none"/>
              </w:rPr>
            </w:pPr>
            <w:r>
              <w:rPr>
                <w:rFonts w:eastAsia="Verdana" w:cs="Arial"/>
                <w:i/>
                <w:szCs w:val="18"/>
                <w:lang w:eastAsia="x-none"/>
              </w:rPr>
              <w:t>All-cause pneumonia</w:t>
            </w:r>
          </w:p>
          <w:p w14:paraId="6849C6DA" w14:textId="77777777" w:rsidR="005A25F9" w:rsidRPr="006532A5" w:rsidRDefault="005A25F9" w:rsidP="008520C1">
            <w:pPr>
              <w:spacing w:before="0" w:after="140"/>
              <w:rPr>
                <w:rFonts w:eastAsia="Verdana" w:cs="Arial"/>
                <w:szCs w:val="18"/>
                <w:lang w:eastAsia="x-none"/>
              </w:rPr>
            </w:pPr>
            <w:r w:rsidRPr="00FE6AA4">
              <w:rPr>
                <w:rFonts w:eastAsia="Verdana" w:cs="Arial"/>
                <w:szCs w:val="18"/>
                <w:lang w:eastAsia="x-none"/>
              </w:rPr>
              <w:t>J13, J15.9 + B95.3, J18.0 + B95.3, J18.1 + B95.3, J18.8 + B95.3, J18.9 + B95.3, J15.9, J18.0, J18.1, J18.8, J18.9, J10.0, J11.0, J12, J14, A48.1, J15.0, J15.1, J15.2, J15.3, J15.4, J15.5, J15.6, J15.7, J15.8, J16, A22.1, A37, B25.0, B44.0, J17, J18</w:t>
            </w:r>
          </w:p>
        </w:tc>
      </w:tr>
    </w:tbl>
    <w:p w14:paraId="50A0A43B" w14:textId="77777777" w:rsidR="005A25F9" w:rsidRPr="0078087E" w:rsidRDefault="005A25F9" w:rsidP="005A25F9">
      <w:pPr>
        <w:spacing w:before="0" w:after="0"/>
      </w:pPr>
    </w:p>
    <w:p w14:paraId="3DC95C5A" w14:textId="77777777" w:rsidR="005A25F9" w:rsidRPr="007B47D6" w:rsidRDefault="005A25F9" w:rsidP="005A25F9">
      <w:pPr>
        <w:pStyle w:val="Caption"/>
        <w:keepNext/>
        <w:jc w:val="left"/>
        <w:rPr>
          <w:rFonts w:eastAsia="Verdana"/>
          <w:b/>
          <w:szCs w:val="18"/>
          <w:lang w:val="en-US"/>
        </w:rPr>
      </w:pPr>
      <w:r w:rsidRPr="003F3468">
        <w:rPr>
          <w:rFonts w:ascii="Verdana" w:hAnsi="Verdana"/>
          <w:b/>
          <w:sz w:val="18"/>
          <w:szCs w:val="18"/>
          <w:lang w:val="en-US"/>
        </w:rPr>
        <w:t xml:space="preserve">Table </w:t>
      </w:r>
      <w:r>
        <w:rPr>
          <w:rFonts w:ascii="Verdana" w:hAnsi="Verdana"/>
          <w:b/>
          <w:sz w:val="18"/>
          <w:szCs w:val="18"/>
          <w:lang w:val="en-US"/>
        </w:rPr>
        <w:t>2</w:t>
      </w:r>
      <w:r w:rsidRPr="003F3468">
        <w:rPr>
          <w:rFonts w:ascii="Verdana" w:hAnsi="Verdana"/>
          <w:b/>
          <w:sz w:val="18"/>
          <w:szCs w:val="18"/>
          <w:lang w:val="en-US"/>
        </w:rPr>
        <w:t xml:space="preserve">. </w:t>
      </w:r>
      <w:r>
        <w:rPr>
          <w:rFonts w:ascii="Verdana" w:hAnsi="Verdana"/>
          <w:b/>
          <w:sz w:val="18"/>
          <w:szCs w:val="18"/>
          <w:lang w:val="en-US"/>
        </w:rPr>
        <w:t>IPD ICD-10-GM code 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5A25F9" w:rsidRPr="006A4824" w14:paraId="2AF20529" w14:textId="77777777" w:rsidTr="008520C1">
        <w:tc>
          <w:tcPr>
            <w:tcW w:w="5000" w:type="pct"/>
          </w:tcPr>
          <w:p w14:paraId="70E8B844" w14:textId="77777777" w:rsidR="005A25F9" w:rsidRPr="007B47D6" w:rsidRDefault="005A25F9" w:rsidP="008520C1">
            <w:pPr>
              <w:spacing w:before="0" w:after="140"/>
              <w:rPr>
                <w:rFonts w:eastAsia="Verdana" w:cs="Arial"/>
                <w:b/>
                <w:szCs w:val="18"/>
                <w:lang w:eastAsia="x-none"/>
              </w:rPr>
            </w:pPr>
            <w:r w:rsidRPr="007B47D6">
              <w:rPr>
                <w:rFonts w:eastAsia="Verdana" w:cs="Arial"/>
                <w:b/>
                <w:szCs w:val="18"/>
                <w:lang w:eastAsia="x-none"/>
              </w:rPr>
              <w:t>Category and ICD-10</w:t>
            </w:r>
            <w:r>
              <w:rPr>
                <w:rFonts w:eastAsia="Verdana" w:cs="Arial"/>
                <w:b/>
                <w:szCs w:val="18"/>
                <w:lang w:eastAsia="x-none"/>
              </w:rPr>
              <w:t>-</w:t>
            </w:r>
            <w:r w:rsidRPr="007B47D6">
              <w:rPr>
                <w:rFonts w:eastAsia="Verdana" w:cs="Arial"/>
                <w:b/>
                <w:szCs w:val="18"/>
                <w:lang w:eastAsia="x-none"/>
              </w:rPr>
              <w:t xml:space="preserve">GM </w:t>
            </w:r>
          </w:p>
        </w:tc>
      </w:tr>
      <w:tr w:rsidR="005A25F9" w:rsidRPr="006A4824" w14:paraId="447367E2" w14:textId="77777777" w:rsidTr="008520C1">
        <w:tc>
          <w:tcPr>
            <w:tcW w:w="5000" w:type="pct"/>
          </w:tcPr>
          <w:p w14:paraId="21BCC47F" w14:textId="77777777" w:rsidR="005A25F9" w:rsidRPr="007B47D6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eastAsia="x-none"/>
              </w:rPr>
            </w:pPr>
            <w:proofErr w:type="spellStart"/>
            <w:r w:rsidRPr="007B47D6">
              <w:rPr>
                <w:rFonts w:eastAsia="Verdana" w:cs="Arial"/>
                <w:i/>
                <w:szCs w:val="18"/>
                <w:lang w:eastAsia="x-none"/>
              </w:rPr>
              <w:t>Bacteremia</w:t>
            </w:r>
            <w:proofErr w:type="spellEnd"/>
          </w:p>
          <w:p w14:paraId="61CB045E" w14:textId="77777777" w:rsidR="005A25F9" w:rsidRPr="007B47D6" w:rsidRDefault="005A25F9" w:rsidP="008520C1">
            <w:pPr>
              <w:spacing w:before="0" w:after="140"/>
              <w:rPr>
                <w:rFonts w:eastAsia="Verdana" w:cs="Arial"/>
                <w:szCs w:val="18"/>
                <w:lang w:eastAsia="x-none"/>
              </w:rPr>
            </w:pPr>
            <w:r w:rsidRPr="007B47D6">
              <w:rPr>
                <w:rFonts w:eastAsia="Verdana" w:cs="Arial"/>
                <w:szCs w:val="18"/>
                <w:lang w:eastAsia="x-none"/>
              </w:rPr>
              <w:t>A40.3, A40.9 + B95.3, A41.9 + B95.3, A49.9 + B95.3</w:t>
            </w:r>
          </w:p>
        </w:tc>
      </w:tr>
      <w:tr w:rsidR="005A25F9" w:rsidRPr="009F282D" w14:paraId="43932216" w14:textId="77777777" w:rsidTr="008520C1">
        <w:tc>
          <w:tcPr>
            <w:tcW w:w="5000" w:type="pct"/>
          </w:tcPr>
          <w:p w14:paraId="1A652BDC" w14:textId="77777777" w:rsidR="005A25F9" w:rsidRPr="00B319A9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val="nl-NL" w:eastAsia="x-none"/>
              </w:rPr>
            </w:pPr>
            <w:r w:rsidRPr="00B319A9">
              <w:rPr>
                <w:rFonts w:eastAsia="Verdana" w:cs="Arial"/>
                <w:i/>
                <w:szCs w:val="18"/>
                <w:lang w:val="nl-NL" w:eastAsia="x-none"/>
              </w:rPr>
              <w:t xml:space="preserve">Meningitis </w:t>
            </w:r>
          </w:p>
          <w:p w14:paraId="365059D5" w14:textId="77777777" w:rsidR="005A25F9" w:rsidRPr="00B319A9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val="nl-NL" w:eastAsia="x-none"/>
              </w:rPr>
            </w:pPr>
            <w:r w:rsidRPr="00B319A9">
              <w:rPr>
                <w:rFonts w:eastAsia="Verdana" w:cs="Arial"/>
                <w:szCs w:val="18"/>
                <w:lang w:val="nl-NL" w:eastAsia="x-none"/>
              </w:rPr>
              <w:t>G00.1, G00.2 + B95.3, G00.9 + B95.3, G03.9 + B95.3</w:t>
            </w:r>
          </w:p>
        </w:tc>
      </w:tr>
      <w:tr w:rsidR="005A25F9" w:rsidRPr="009F282D" w14:paraId="2AFD6423" w14:textId="77777777" w:rsidTr="008520C1">
        <w:tc>
          <w:tcPr>
            <w:tcW w:w="5000" w:type="pct"/>
          </w:tcPr>
          <w:p w14:paraId="7E8F7A6F" w14:textId="77777777" w:rsidR="005A25F9" w:rsidRPr="00B319A9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val="nl-NL" w:eastAsia="x-none"/>
              </w:rPr>
            </w:pPr>
            <w:proofErr w:type="spellStart"/>
            <w:r w:rsidRPr="00B319A9">
              <w:rPr>
                <w:rFonts w:eastAsia="Verdana" w:cs="Arial"/>
                <w:i/>
                <w:szCs w:val="18"/>
                <w:lang w:val="nl-NL" w:eastAsia="x-none"/>
              </w:rPr>
              <w:t>Bacteremic</w:t>
            </w:r>
            <w:proofErr w:type="spellEnd"/>
            <w:r w:rsidRPr="00B319A9">
              <w:rPr>
                <w:rFonts w:eastAsia="Verdana" w:cs="Arial"/>
                <w:i/>
                <w:szCs w:val="18"/>
                <w:lang w:val="nl-NL" w:eastAsia="x-none"/>
              </w:rPr>
              <w:t xml:space="preserve"> </w:t>
            </w:r>
            <w:proofErr w:type="spellStart"/>
            <w:r w:rsidRPr="00B319A9">
              <w:rPr>
                <w:rFonts w:eastAsia="Verdana" w:cs="Arial"/>
                <w:i/>
                <w:szCs w:val="18"/>
                <w:lang w:val="nl-NL" w:eastAsia="x-none"/>
              </w:rPr>
              <w:t>pneumonia</w:t>
            </w:r>
            <w:proofErr w:type="spellEnd"/>
          </w:p>
          <w:p w14:paraId="6158E95C" w14:textId="77777777" w:rsidR="005A25F9" w:rsidRPr="00B319A9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val="nl-NL" w:eastAsia="x-none"/>
              </w:rPr>
            </w:pPr>
            <w:r w:rsidRPr="00B319A9">
              <w:rPr>
                <w:rFonts w:eastAsia="Verdana" w:cs="Arial"/>
                <w:szCs w:val="18"/>
                <w:lang w:val="nl-NL" w:eastAsia="x-none"/>
              </w:rPr>
              <w:t xml:space="preserve">A22.1 + A40.3, A22.1 + A40.9 + B95.3, A22.1 + A41.9 + B95.3, A22.1 + A49.9 + B95.3, A37 + A40.3, A37 + A40.9 + B95.3, A37 + A41.9 + B95.3, A37 + A49.9 + B95.3, A48.1 + A40.3, A48.1 + A40.9 + B95.3, A48.1 + A41.9 + B95.3, A48.1 + A49.9 + B95.3, B25.0 + A40.3, B25.0 + A40.9 + B95.3, B25.0 + A41.9 + B95.3, B25.0 + A49.9 + B95.3, B44.0 + A40.3, B44.0 + A40.9 + B95.3, B44.0 + A41.9 + B95.3, B44.0 + A49.9 + B95.3, J09 + A40.3, J09 + A40.9 + B95.3, J09 + A41.9 + B95.3, J09 + A49.9 + B95.3, J10.0 + A40.3, J10.0 + A40.9 + B95.3, J10.0 + A41.9 + B95.3, J10.0 + A49.9 + B95.3, J11.0 + A40.3, J11.0 + A40.9 + B95.3, J11.0 + A41.9 + B95.3, J11.0 + A49.9 + B95.3, J12 + A40.9 + B95.3, J12 + A41.9 + B95.3, J12 + A49.9 + B95.3, J12+ A40.3, J13 + A40.3, J13 + A40.9, J13 + A40.9 + B95.3, J13 + A41.9, J13 + A41.9 + B95.3, J13 + A49.9, J13 + A49.9 + B95.3, J14 + A40.3, J14 + A40.9 + B95.3, J14 + A41.9 + B95.3, J14 + A49.9 + B95.3, J15 + A40.3, J15 + A40.9 + B95.3, J15 + </w:t>
            </w:r>
            <w:r w:rsidRPr="00B319A9">
              <w:rPr>
                <w:rFonts w:eastAsia="Verdana" w:cs="Arial"/>
                <w:szCs w:val="18"/>
                <w:lang w:val="nl-NL" w:eastAsia="x-none"/>
              </w:rPr>
              <w:lastRenderedPageBreak/>
              <w:t>A41.9 + B95.3, J15 + A49.9 + B95.3, J16 + A40.3, J16 + A40.9 + B95.3, J16 + A41.9 + B95.3, J16 + A49.9 + B95.3, J17 + A40.3, J17 + A40.9 + B95.3, J17 + A41.9 + B95.3, J17 + A49.9 + B95.3, J18.0 + A40.3, J18.0 + A40.9 + B95.3, J18.0 + A41.9 + B95.3, J18.0 + A49.9 + B95.3, J18.1 + A40.3, J18.1 + A40.9 + B95.3, J18.1 + A41.9 + B95.3, J18.1 + A49.9 + B95.3, J18.8 + A40.3, J18.8 + A40.9 + B95.3, J18.8 + A41.9 + B95.3, J18.8 + A49.9 + B95.3, J18.9 + A40.3, J18.9 + A40.9 + B95.3, J18.9 + A41.9 + B95.3, J18.9 + A49.9 + B95.3, J85.1 + B95.3, J86.0 + B95.3, J86.9 + B95.3, A22.1 + A40.9 , A22.1 + A41.9, A22.1 + A49.9, A37 + A40.9, A37 + A41.9, A37 + A49.9, A48.1 + A40.9, A48.1 + A41.9, A48.1 + A49.9, B25.0 + A40.9 , B25.0 + A41.9, B25.0 + A49.9, B44.0 + A40.9, B44.0 + A41.9, B44.0 + A49.9, J09 + A40.9, J10.0 + A40.9, J10.0 + A41.9, J10.0 + A49.9, J11.0 + A40.9, J11.0 + A41.9, J11.0 + A49.9, J12 + A41.9, J12 + A49.9, J13 + A40.9, J14 + A40.9, J14 + A41.9, J14 + A49.9, J15 + A40.9, J15 + A41.9, J15 + A49.9, J16 + A40.9, J16 + A41.9, J16 + A49.9, J17 + A40.9, J17 + A41.9, J17 + A49.9, J18.0 + A40.9, J18.0 + A41.9, J18.0 + A49.9, J18.2 + A40.9, J18.2 + A41.9, J18.2 + A49.9, J18.8 + A40.9, J18.8 + A41.9, J18.8 + A49.9, J18.9 + A40.9, J18.9 + A41.9, J18.9 + A49.9</w:t>
            </w:r>
          </w:p>
        </w:tc>
      </w:tr>
      <w:tr w:rsidR="005A25F9" w:rsidRPr="009F282D" w14:paraId="0BB18857" w14:textId="77777777" w:rsidTr="008520C1">
        <w:tc>
          <w:tcPr>
            <w:tcW w:w="5000" w:type="pct"/>
          </w:tcPr>
          <w:p w14:paraId="55F753E7" w14:textId="77777777" w:rsidR="005A25F9" w:rsidRPr="00B319A9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val="nl-NL" w:eastAsia="x-none"/>
              </w:rPr>
            </w:pPr>
            <w:proofErr w:type="spellStart"/>
            <w:r w:rsidRPr="00B319A9">
              <w:rPr>
                <w:rFonts w:eastAsia="Verdana" w:cs="Arial"/>
                <w:i/>
                <w:szCs w:val="18"/>
                <w:lang w:val="nl-NL" w:eastAsia="x-none"/>
              </w:rPr>
              <w:lastRenderedPageBreak/>
              <w:t>Other</w:t>
            </w:r>
            <w:proofErr w:type="spellEnd"/>
            <w:r w:rsidRPr="00B319A9">
              <w:rPr>
                <w:rFonts w:eastAsia="Verdana" w:cs="Arial"/>
                <w:i/>
                <w:szCs w:val="18"/>
                <w:lang w:val="nl-NL" w:eastAsia="x-none"/>
              </w:rPr>
              <w:t xml:space="preserve"> IPD</w:t>
            </w:r>
          </w:p>
          <w:p w14:paraId="0C5A9FCF" w14:textId="77777777" w:rsidR="005A25F9" w:rsidRPr="00B319A9" w:rsidRDefault="005A25F9" w:rsidP="008520C1">
            <w:pPr>
              <w:spacing w:before="0" w:after="140"/>
              <w:rPr>
                <w:rFonts w:eastAsia="Verdana" w:cs="Arial"/>
                <w:i/>
                <w:szCs w:val="18"/>
                <w:lang w:val="nl-NL" w:eastAsia="x-none"/>
              </w:rPr>
            </w:pPr>
            <w:r w:rsidRPr="00B319A9">
              <w:rPr>
                <w:rFonts w:eastAsia="Verdana" w:cs="Arial"/>
                <w:szCs w:val="18"/>
                <w:lang w:val="nl-NL" w:eastAsia="x-none"/>
              </w:rPr>
              <w:t>I30.1 + B95.3, I33.0 + B95.3, I33.9 + B95.3, K65.0 + B95.3, K65.2 + B95.3, K65.8 + B95.3, K65.8 + B95.3, K65.9 + B95.3, M00.0 + B95.3, M00.1, M00.1 + B95.3, M00.2 + B95.3, M00.8 + B95.3 , M00.9 + B95.3, M86.1 + B95.3, M86.2 + B95.3, M86.9 + B95.3</w:t>
            </w:r>
          </w:p>
        </w:tc>
      </w:tr>
    </w:tbl>
    <w:p w14:paraId="34C837AA" w14:textId="77777777" w:rsidR="005A25F9" w:rsidRPr="005A25F9" w:rsidRDefault="005A25F9" w:rsidP="005A25F9">
      <w:pPr>
        <w:spacing w:before="0" w:after="0"/>
        <w:rPr>
          <w:rFonts w:ascii="Arial" w:eastAsia="Verdana" w:hAnsi="Arial" w:cs="Arial"/>
          <w:b/>
          <w:szCs w:val="18"/>
          <w:lang w:val="nl-NL" w:eastAsia="x-none"/>
        </w:rPr>
      </w:pPr>
      <w:r>
        <w:rPr>
          <w:rFonts w:ascii="Arial" w:eastAsia="Verdana" w:hAnsi="Arial" w:cs="Arial"/>
          <w:b/>
          <w:szCs w:val="18"/>
          <w:lang w:eastAsia="x-none"/>
        </w:rPr>
        <w:fldChar w:fldCharType="begin"/>
      </w:r>
      <w:r w:rsidRPr="005A25F9">
        <w:rPr>
          <w:rFonts w:ascii="Arial" w:eastAsia="Verdana" w:hAnsi="Arial" w:cs="Arial"/>
          <w:b/>
          <w:szCs w:val="18"/>
          <w:lang w:val="nl-NL" w:eastAsia="x-none"/>
        </w:rPr>
        <w:instrText xml:space="preserve"> ADDIN </w:instrText>
      </w:r>
      <w:r>
        <w:rPr>
          <w:rFonts w:ascii="Arial" w:eastAsia="Verdana" w:hAnsi="Arial" w:cs="Arial"/>
          <w:b/>
          <w:szCs w:val="18"/>
          <w:lang w:eastAsia="x-none"/>
        </w:rPr>
        <w:fldChar w:fldCharType="end"/>
      </w:r>
    </w:p>
    <w:p w14:paraId="5C3A4F4A" w14:textId="61EC06EF" w:rsidR="003D6885" w:rsidRPr="007B47D6" w:rsidRDefault="003D6885" w:rsidP="003D6885">
      <w:pPr>
        <w:spacing w:before="0" w:after="0"/>
        <w:rPr>
          <w:rFonts w:eastAsia="Verdana" w:cs="Arial"/>
          <w:b/>
          <w:szCs w:val="18"/>
          <w:lang w:val="x-none" w:eastAsia="x-none"/>
        </w:rPr>
      </w:pPr>
      <w:r w:rsidRPr="007B47D6">
        <w:rPr>
          <w:rFonts w:eastAsia="Verdana" w:cs="Arial"/>
          <w:b/>
          <w:szCs w:val="18"/>
          <w:lang w:eastAsia="x-none"/>
        </w:rPr>
        <w:t>S</w:t>
      </w:r>
      <w:r>
        <w:rPr>
          <w:rFonts w:eastAsia="Verdana" w:cs="Arial"/>
          <w:b/>
          <w:szCs w:val="18"/>
          <w:lang w:eastAsia="x-none"/>
        </w:rPr>
        <w:t xml:space="preserve">2 </w:t>
      </w:r>
      <w:r w:rsidR="0053333F">
        <w:rPr>
          <w:rFonts w:eastAsia="Verdana" w:cs="Arial"/>
          <w:b/>
          <w:szCs w:val="18"/>
          <w:lang w:eastAsia="x-none"/>
        </w:rPr>
        <w:t>Additional tables</w:t>
      </w:r>
    </w:p>
    <w:p w14:paraId="7612AC9F" w14:textId="76269963" w:rsidR="00271300" w:rsidRPr="00271300" w:rsidRDefault="00271300" w:rsidP="00271300">
      <w:pPr>
        <w:keepNext/>
        <w:spacing w:before="0" w:after="0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271300">
        <w:rPr>
          <w:rFonts w:eastAsia="Times New Roman" w:cs="Times New Roman"/>
          <w:b/>
          <w:bCs/>
          <w:sz w:val="20"/>
          <w:szCs w:val="20"/>
          <w:lang w:eastAsia="en-GB"/>
        </w:rPr>
        <w:t xml:space="preserve">Table </w:t>
      </w:r>
      <w:r w:rsidR="0053333F">
        <w:rPr>
          <w:rFonts w:eastAsia="Times New Roman" w:cs="Times New Roman"/>
          <w:b/>
          <w:bCs/>
          <w:sz w:val="20"/>
          <w:szCs w:val="20"/>
          <w:lang w:eastAsia="en-GB"/>
        </w:rPr>
        <w:t>1</w:t>
      </w:r>
      <w:r w:rsidRPr="00271300">
        <w:rPr>
          <w:rFonts w:eastAsia="Times New Roman" w:cs="Times New Roman"/>
          <w:b/>
          <w:bCs/>
          <w:sz w:val="20"/>
          <w:szCs w:val="20"/>
          <w:lang w:eastAsia="en-GB"/>
        </w:rPr>
        <w:t>. Incidence rates of ACP by inpatient and outpatient setting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1440"/>
        <w:gridCol w:w="2021"/>
        <w:gridCol w:w="1523"/>
        <w:gridCol w:w="1938"/>
      </w:tblGrid>
      <w:tr w:rsidR="00271300" w:rsidRPr="00271300" w14:paraId="73CFE11C" w14:textId="77777777" w:rsidTr="009B2C65">
        <w:trPr>
          <w:trHeight w:val="146"/>
        </w:trPr>
        <w:tc>
          <w:tcPr>
            <w:tcW w:w="21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5753FA1" w14:textId="77777777" w:rsidR="00271300" w:rsidRPr="00271300" w:rsidRDefault="00271300" w:rsidP="00271300">
            <w:pPr>
              <w:spacing w:before="0" w:after="0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4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6E4AC" w14:textId="77777777" w:rsidR="00271300" w:rsidRPr="00271300" w:rsidRDefault="00271300" w:rsidP="00271300">
            <w:pPr>
              <w:spacing w:before="0" w:after="0"/>
              <w:jc w:val="center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>ACP inpatients</w:t>
            </w:r>
          </w:p>
        </w:tc>
        <w:tc>
          <w:tcPr>
            <w:tcW w:w="346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F6484" w14:textId="77777777" w:rsidR="00271300" w:rsidRPr="00271300" w:rsidRDefault="00271300" w:rsidP="00271300">
            <w:pPr>
              <w:spacing w:before="0" w:after="0"/>
              <w:jc w:val="center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>ACP outpatients</w:t>
            </w:r>
          </w:p>
        </w:tc>
      </w:tr>
      <w:tr w:rsidR="00271300" w:rsidRPr="00271300" w14:paraId="3705485E" w14:textId="77777777" w:rsidTr="009B2C65">
        <w:trPr>
          <w:trHeight w:val="340"/>
        </w:trPr>
        <w:tc>
          <w:tcPr>
            <w:tcW w:w="21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08FBE21E" w14:textId="77777777" w:rsidR="00271300" w:rsidRPr="00271300" w:rsidRDefault="00271300" w:rsidP="00271300">
            <w:pPr>
              <w:spacing w:before="0" w:after="0"/>
              <w:jc w:val="center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 xml:space="preserve">Overall number of episodes  </w:t>
            </w:r>
          </w:p>
        </w:tc>
        <w:tc>
          <w:tcPr>
            <w:tcW w:w="34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1E3E96" w14:textId="77777777" w:rsidR="00271300" w:rsidRPr="00271300" w:rsidRDefault="00271300" w:rsidP="00271300">
            <w:pPr>
              <w:spacing w:before="0" w:after="0"/>
              <w:jc w:val="center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>N= 171175</w:t>
            </w:r>
          </w:p>
        </w:tc>
        <w:tc>
          <w:tcPr>
            <w:tcW w:w="346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3E858" w14:textId="77777777" w:rsidR="00271300" w:rsidRPr="00271300" w:rsidRDefault="00271300" w:rsidP="00271300">
            <w:pPr>
              <w:spacing w:before="0" w:after="0"/>
              <w:jc w:val="center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>N= 1053</w:t>
            </w:r>
          </w:p>
        </w:tc>
      </w:tr>
      <w:tr w:rsidR="00271300" w:rsidRPr="00271300" w14:paraId="3E24A200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6142A" w14:textId="77777777" w:rsidR="00271300" w:rsidRPr="00271300" w:rsidRDefault="00271300" w:rsidP="00271300">
            <w:pPr>
              <w:spacing w:before="0" w:after="0"/>
              <w:rPr>
                <w:b/>
                <w:bCs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307D2D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b/>
                <w:bCs/>
                <w:szCs w:val="18"/>
              </w:rPr>
              <w:t>Rate per 100000 PY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F1319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b/>
                <w:bCs/>
                <w:szCs w:val="18"/>
              </w:rPr>
              <w:t>95% CI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CC6133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b/>
                <w:bCs/>
                <w:szCs w:val="18"/>
              </w:rPr>
              <w:t>Rate per 100000 PY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9C76E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b/>
                <w:bCs/>
                <w:szCs w:val="18"/>
              </w:rPr>
              <w:t>95% CI</w:t>
            </w:r>
          </w:p>
        </w:tc>
      </w:tr>
      <w:tr w:rsidR="00271300" w:rsidRPr="00271300" w14:paraId="17DA4EBD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67A814" w14:textId="77777777" w:rsidR="00271300" w:rsidRPr="00271300" w:rsidRDefault="00271300" w:rsidP="00271300">
            <w:pPr>
              <w:spacing w:before="0" w:after="0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C516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8ADA" w14:textId="77777777" w:rsidR="00271300" w:rsidRPr="00271300" w:rsidRDefault="00271300" w:rsidP="00271300">
            <w:pPr>
              <w:spacing w:before="0" w:after="0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86F7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58D4B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</w:tr>
      <w:tr w:rsidR="00271300" w:rsidRPr="00271300" w14:paraId="5D2F379D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0B6FFE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16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3A1E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11.4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5862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08.90-113.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6605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01.2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8D0F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96.51-406.10</w:t>
            </w:r>
          </w:p>
        </w:tc>
      </w:tr>
      <w:tr w:rsidR="00271300" w:rsidRPr="00271300" w14:paraId="3977B494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756097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50-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89E6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65.5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EEF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57.99-373.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3B1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60.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BA94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50.50-670.98</w:t>
            </w:r>
          </w:p>
        </w:tc>
      </w:tr>
      <w:tr w:rsidR="00271300" w:rsidRPr="00271300" w14:paraId="5C042FFC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57726C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lastRenderedPageBreak/>
              <w:t>60-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F35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14.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1C9F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899.57-929.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015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58.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13D1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44.57-771.79</w:t>
            </w:r>
          </w:p>
        </w:tc>
      </w:tr>
      <w:tr w:rsidR="00271300" w:rsidRPr="00271300" w14:paraId="3154DC46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B1C884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≥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2DFE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152.6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265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128.08-3177.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6D4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119.4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097D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104.85-1134.22</w:t>
            </w:r>
          </w:p>
        </w:tc>
      </w:tr>
      <w:tr w:rsidR="00271300" w:rsidRPr="00271300" w14:paraId="3B27068F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93376F" w14:textId="77777777" w:rsidR="00271300" w:rsidRPr="00271300" w:rsidRDefault="00271300" w:rsidP="00271300">
            <w:pPr>
              <w:spacing w:before="0" w:after="0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542B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F453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F3FD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CF09A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</w:tr>
      <w:tr w:rsidR="00271300" w:rsidRPr="00271300" w14:paraId="552490FE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33361C8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i/>
                <w:iCs/>
                <w:szCs w:val="18"/>
              </w:rPr>
              <w:t>Overa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3B1A9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0777B9AC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71AB269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B1F1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271300" w:rsidRPr="00271300" w14:paraId="46A88B26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DB3FCE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261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843.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067C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836.61-851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9552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596.7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2F33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590.65-602.81</w:t>
            </w:r>
          </w:p>
        </w:tc>
      </w:tr>
      <w:tr w:rsidR="00271300" w:rsidRPr="00271300" w14:paraId="0E814D9C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EEFF8E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0C1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32.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19C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26.67-638.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FAD1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18.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DFCB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12.37-624.46</w:t>
            </w:r>
          </w:p>
        </w:tc>
      </w:tr>
      <w:tr w:rsidR="00271300" w:rsidRPr="00271300" w14:paraId="15C9493F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18B0B81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i/>
                <w:iCs/>
                <w:szCs w:val="18"/>
              </w:rPr>
              <w:t>Aged 16-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44FF53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5803D41D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5ED48E2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D29B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271300" w:rsidRPr="00271300" w14:paraId="771CAEDC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60BAD8E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0E1F3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25.87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5DD059C5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22.13-129.6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D10BDC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87.08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D1B4A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80.51-393.74</w:t>
            </w:r>
          </w:p>
        </w:tc>
      </w:tr>
      <w:tr w:rsidR="00271300" w:rsidRPr="00271300" w14:paraId="09EBE5CD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26D2AFB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1698CE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6.51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6AF0E47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3.20-99.9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679639A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15.91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ED19A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08.99-422.91</w:t>
            </w:r>
          </w:p>
        </w:tc>
      </w:tr>
      <w:tr w:rsidR="00271300" w:rsidRPr="00271300" w14:paraId="48FBCC53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DBAFAE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i/>
                <w:iCs/>
                <w:szCs w:val="18"/>
              </w:rPr>
              <w:t>Aged 50-5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EF879E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6F329754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2E4770B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7887D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271300" w:rsidRPr="00271300" w14:paraId="7E732B30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EDA5D5F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3D01D2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63.66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317B95F4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51.65-475.9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D34821C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69.41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6F8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54.96-684.10</w:t>
            </w:r>
          </w:p>
        </w:tc>
      </w:tr>
      <w:tr w:rsidR="00271300" w:rsidRPr="00271300" w14:paraId="6A41D034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34CC388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F5EBE2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66.94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3F670EC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57.83-276.3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FAE9B51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51.90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96704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37.60-666.44</w:t>
            </w:r>
          </w:p>
        </w:tc>
      </w:tr>
      <w:tr w:rsidR="00271300" w:rsidRPr="00271300" w14:paraId="71E4E0CF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9DD4D3A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i/>
                <w:iCs/>
                <w:szCs w:val="18"/>
              </w:rPr>
              <w:t>Aged 60-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E8B151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2EE74505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94FAD6D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D1BEC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271300" w:rsidRPr="00271300" w14:paraId="1E1AADDC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914841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8DCFF1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209.57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4F6EFA6F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185.00-1234.5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F8A62C4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74.41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BEF5E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54.79-794.41</w:t>
            </w:r>
          </w:p>
        </w:tc>
      </w:tr>
      <w:tr w:rsidR="00271300" w:rsidRPr="00271300" w14:paraId="4EACE58C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08C9A0E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FEC95A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39.19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457F595D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21.98-656.7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19417B2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42.85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DCDCB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24.28-761.78</w:t>
            </w:r>
          </w:p>
        </w:tc>
      </w:tr>
      <w:tr w:rsidR="00271300" w:rsidRPr="00271300" w14:paraId="439FD537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EF0EEA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i/>
                <w:iCs/>
                <w:szCs w:val="18"/>
              </w:rPr>
              <w:t>Aged ≥7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1C05CB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25170DF8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07FB90A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A7539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271300" w:rsidRPr="00271300" w14:paraId="78264DAB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C36530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0DC3D9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065.04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6F1F1466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021.48-4108.9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65E9294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194.50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A059E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170.99-1218.35</w:t>
            </w:r>
          </w:p>
        </w:tc>
      </w:tr>
      <w:tr w:rsidR="00271300" w:rsidRPr="00271300" w14:paraId="427387FF" w14:textId="77777777" w:rsidTr="009B2C65">
        <w:trPr>
          <w:trHeight w:val="340"/>
        </w:trPr>
        <w:tc>
          <w:tcPr>
            <w:tcW w:w="2104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07EA010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CF8B43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517.60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14:paraId="691E5025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489.01-2546.4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AF58E3B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067.11</w:t>
            </w:r>
          </w:p>
        </w:tc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E51C3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048.54-1085.92</w:t>
            </w:r>
          </w:p>
        </w:tc>
      </w:tr>
      <w:tr w:rsidR="00271300" w:rsidRPr="00271300" w14:paraId="30AF7082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70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351987" w14:textId="77777777" w:rsidR="00271300" w:rsidRPr="00271300" w:rsidRDefault="00271300" w:rsidP="00271300">
            <w:pPr>
              <w:spacing w:before="0" w:after="0"/>
              <w:rPr>
                <w:b/>
                <w:bCs/>
                <w:szCs w:val="18"/>
              </w:rPr>
            </w:pPr>
            <w:r w:rsidRPr="00271300">
              <w:rPr>
                <w:b/>
                <w:bCs/>
                <w:szCs w:val="18"/>
              </w:rPr>
              <w:t>Presence of medical condition in the pre-period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12C5B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</w:tr>
      <w:tr w:rsidR="00271300" w:rsidRPr="00271300" w14:paraId="5C3D3162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70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7BEFB6" w14:textId="77777777" w:rsidR="00271300" w:rsidRPr="00271300" w:rsidRDefault="00271300" w:rsidP="00271300">
            <w:pPr>
              <w:spacing w:before="0" w:after="0"/>
              <w:rPr>
                <w:b/>
                <w:bCs/>
                <w:szCs w:val="18"/>
              </w:rPr>
            </w:pPr>
            <w:r w:rsidRPr="00271300">
              <w:rPr>
                <w:i/>
                <w:iCs/>
                <w:szCs w:val="18"/>
              </w:rPr>
              <w:t>Overal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A7F3B5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</w:p>
        </w:tc>
      </w:tr>
      <w:tr w:rsidR="00271300" w:rsidRPr="00271300" w14:paraId="07CD77D0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9C5325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At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846A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94.9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568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87.90-702.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6AE2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00.3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53B7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93.25-707.45</w:t>
            </w:r>
          </w:p>
        </w:tc>
      </w:tr>
      <w:tr w:rsidR="00271300" w:rsidRPr="00271300" w14:paraId="4DF4BB14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7A225A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High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4F4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120.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4AAA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101.76-2139.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342C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072.4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62B7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059.21-1085.72</w:t>
            </w:r>
          </w:p>
        </w:tc>
      </w:tr>
      <w:tr w:rsidR="00271300" w:rsidRPr="00271300" w14:paraId="2E56433B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B9DBBC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A399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33.8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86C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30.72-137.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140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92.7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F492" w14:textId="77777777" w:rsidR="00271300" w:rsidRPr="00271300" w:rsidRDefault="00271300" w:rsidP="00271300">
            <w:pPr>
              <w:spacing w:before="0" w:after="0"/>
              <w:jc w:val="center"/>
              <w:rPr>
                <w:szCs w:val="18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87.99-297.46</w:t>
            </w:r>
          </w:p>
        </w:tc>
      </w:tr>
      <w:tr w:rsidR="00271300" w:rsidRPr="00271300" w14:paraId="371186E1" w14:textId="77777777" w:rsidTr="009B2C65">
        <w:trPr>
          <w:trHeight w:val="340"/>
        </w:trPr>
        <w:tc>
          <w:tcPr>
            <w:tcW w:w="902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DFF22" w14:textId="77777777" w:rsidR="00271300" w:rsidRPr="00271300" w:rsidRDefault="00271300" w:rsidP="00271300">
            <w:pPr>
              <w:spacing w:before="0" w:after="0"/>
            </w:pPr>
            <w:r w:rsidRPr="00271300">
              <w:rPr>
                <w:i/>
                <w:iCs/>
                <w:szCs w:val="18"/>
              </w:rPr>
              <w:t xml:space="preserve">Aged 16-49 </w:t>
            </w:r>
          </w:p>
        </w:tc>
      </w:tr>
      <w:tr w:rsidR="00271300" w:rsidRPr="00271300" w14:paraId="0FBC0C88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70432D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At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DC3C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34.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96D3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29.67-139.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233A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546.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5243E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536.73-555.74</w:t>
            </w:r>
          </w:p>
        </w:tc>
      </w:tr>
      <w:tr w:rsidR="00271300" w:rsidRPr="00271300" w14:paraId="44EBBEB7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39851D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High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7CDC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01.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B6CC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87.74-315.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96C4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56.9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78AFD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37.01-677.35</w:t>
            </w:r>
          </w:p>
        </w:tc>
      </w:tr>
      <w:tr w:rsidR="00271300" w:rsidRPr="00271300" w14:paraId="3DBF958F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003A30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lastRenderedPageBreak/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16C2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5.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E9B7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63.20-68.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F821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69.3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C0458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64.12-274.62</w:t>
            </w:r>
          </w:p>
        </w:tc>
      </w:tr>
      <w:tr w:rsidR="00271300" w:rsidRPr="00271300" w14:paraId="26B246BE" w14:textId="77777777" w:rsidTr="009B2C65">
        <w:trPr>
          <w:trHeight w:val="340"/>
        </w:trPr>
        <w:tc>
          <w:tcPr>
            <w:tcW w:w="902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976DF" w14:textId="77777777" w:rsidR="00271300" w:rsidRPr="00271300" w:rsidRDefault="00271300" w:rsidP="00271300">
            <w:pPr>
              <w:spacing w:before="0" w:after="0"/>
            </w:pPr>
            <w:r w:rsidRPr="00271300">
              <w:rPr>
                <w:i/>
                <w:iCs/>
                <w:szCs w:val="18"/>
              </w:rPr>
              <w:t xml:space="preserve">Aged 50-59 </w:t>
            </w:r>
          </w:p>
        </w:tc>
      </w:tr>
      <w:tr w:rsidR="00271300" w:rsidRPr="00271300" w14:paraId="5F6B9F55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50B912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At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BD68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53.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1EC4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42.68-364.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12D5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56.7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32FC0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41.11-772.65</w:t>
            </w:r>
          </w:p>
        </w:tc>
      </w:tr>
      <w:tr w:rsidR="00271300" w:rsidRPr="00271300" w14:paraId="0B104160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CC5DC4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High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F288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25.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2C70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00.66-750.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A724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43.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003D7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15.79-972.54</w:t>
            </w:r>
          </w:p>
        </w:tc>
      </w:tr>
      <w:tr w:rsidR="00271300" w:rsidRPr="00271300" w14:paraId="3BD53A1A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A8B36E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353D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79.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3A6D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70.11-188.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5C8F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58.7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C89E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45.70-372.08</w:t>
            </w:r>
          </w:p>
        </w:tc>
      </w:tr>
      <w:tr w:rsidR="00271300" w:rsidRPr="00271300" w14:paraId="197BA6EB" w14:textId="77777777" w:rsidTr="009B2C65">
        <w:trPr>
          <w:trHeight w:val="340"/>
        </w:trPr>
        <w:tc>
          <w:tcPr>
            <w:tcW w:w="902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2D614" w14:textId="77777777" w:rsidR="00271300" w:rsidRPr="00271300" w:rsidRDefault="00271300" w:rsidP="00271300">
            <w:pPr>
              <w:spacing w:before="0" w:after="0"/>
            </w:pPr>
            <w:r w:rsidRPr="00271300">
              <w:rPr>
                <w:i/>
                <w:iCs/>
                <w:szCs w:val="18"/>
              </w:rPr>
              <w:t xml:space="preserve">Aged 60-69 </w:t>
            </w:r>
          </w:p>
        </w:tc>
      </w:tr>
      <w:tr w:rsidR="00271300" w:rsidRPr="00271300" w14:paraId="1B98A04A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7BF3D58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At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26BF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47.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35B1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28.74-765.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AC02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36.7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38100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718.63-755.25</w:t>
            </w:r>
          </w:p>
        </w:tc>
      </w:tr>
      <w:tr w:rsidR="00271300" w:rsidRPr="00271300" w14:paraId="44639FCA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49EEB5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High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6118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600.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B4E1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563.04-1638.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E970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066.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75563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036.45-1098.19</w:t>
            </w:r>
          </w:p>
        </w:tc>
      </w:tr>
      <w:tr w:rsidR="00271300" w:rsidRPr="00271300" w14:paraId="4A6FAB42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F5E6A5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0EC0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92.8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A82E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70.64-416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AAAE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68.3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89102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46.80-390.80</w:t>
            </w:r>
          </w:p>
        </w:tc>
      </w:tr>
      <w:tr w:rsidR="00271300" w:rsidRPr="00271300" w14:paraId="487AA5D7" w14:textId="77777777" w:rsidTr="009B2C65">
        <w:trPr>
          <w:trHeight w:val="340"/>
        </w:trPr>
        <w:tc>
          <w:tcPr>
            <w:tcW w:w="902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9CFEE" w14:textId="77777777" w:rsidR="00271300" w:rsidRPr="00271300" w:rsidRDefault="00271300" w:rsidP="00271300">
            <w:pPr>
              <w:spacing w:before="0" w:after="0"/>
            </w:pPr>
            <w:r w:rsidRPr="00271300">
              <w:rPr>
                <w:i/>
                <w:iCs/>
                <w:szCs w:val="18"/>
              </w:rPr>
              <w:t xml:space="preserve">Aged ≥70 </w:t>
            </w:r>
          </w:p>
        </w:tc>
      </w:tr>
      <w:tr w:rsidR="00271300" w:rsidRPr="00271300" w14:paraId="05DB9ADB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3914C8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At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F0CF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377.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F8DC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2347.05-2407.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EA95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64.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74E17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45.28-984.02</w:t>
            </w:r>
          </w:p>
        </w:tc>
      </w:tr>
      <w:tr w:rsidR="00271300" w:rsidRPr="00271300" w14:paraId="3016EFFE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D07682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High-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46D8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511.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C2B4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4465.74-4556.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655B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454.1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43876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1428.50-1480.21</w:t>
            </w:r>
          </w:p>
        </w:tc>
      </w:tr>
      <w:tr w:rsidR="00271300" w:rsidRPr="00271300" w14:paraId="068079A3" w14:textId="77777777" w:rsidTr="009B2C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1B70A" w14:textId="77777777" w:rsidR="00271300" w:rsidRPr="00271300" w:rsidRDefault="00271300" w:rsidP="00271300">
            <w:pPr>
              <w:spacing w:before="0" w:after="0"/>
              <w:ind w:left="179"/>
              <w:rPr>
                <w:szCs w:val="18"/>
              </w:rPr>
            </w:pPr>
            <w:r w:rsidRPr="00271300">
              <w:rPr>
                <w:szCs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7FDB0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84.3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BF092" w14:textId="77777777" w:rsidR="00271300" w:rsidRPr="00271300" w:rsidRDefault="00271300" w:rsidP="0027130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937.66-1032.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9149D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68.9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8A35F" w14:textId="77777777" w:rsidR="00271300" w:rsidRPr="00271300" w:rsidRDefault="00271300" w:rsidP="00271300">
            <w:pPr>
              <w:spacing w:before="0" w:after="0"/>
              <w:jc w:val="center"/>
            </w:pPr>
            <w:r w:rsidRPr="00271300">
              <w:rPr>
                <w:rFonts w:ascii="Calibri" w:hAnsi="Calibri" w:cs="Calibri"/>
                <w:color w:val="000000"/>
                <w:sz w:val="22"/>
              </w:rPr>
              <w:t>340.56-399.01</w:t>
            </w:r>
          </w:p>
        </w:tc>
      </w:tr>
    </w:tbl>
    <w:p w14:paraId="09C71B17" w14:textId="77777777" w:rsidR="00271300" w:rsidRPr="00271300" w:rsidRDefault="00271300" w:rsidP="00271300">
      <w:pPr>
        <w:spacing w:before="0" w:after="0"/>
        <w:rPr>
          <w:bCs/>
        </w:rPr>
      </w:pPr>
      <w:r w:rsidRPr="00271300">
        <w:rPr>
          <w:bCs/>
        </w:rPr>
        <w:t>ACP: all-cause pneumonia; CI: confidence interval; IPD: invasive pneumococcal disease; PY: person-year.</w:t>
      </w:r>
    </w:p>
    <w:p w14:paraId="3666EFA9" w14:textId="77777777" w:rsidR="00271300" w:rsidRPr="00271300" w:rsidRDefault="00271300" w:rsidP="00271300">
      <w:pPr>
        <w:spacing w:before="0" w:after="0"/>
        <w:rPr>
          <w:bCs/>
        </w:rPr>
        <w:sectPr w:rsidR="00271300" w:rsidRPr="00271300" w:rsidSect="00946513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271300">
        <w:rPr>
          <w:bCs/>
        </w:rPr>
        <w:t>* Mann-Kendall test for trend</w:t>
      </w:r>
    </w:p>
    <w:p w14:paraId="7B72BBDE" w14:textId="77777777" w:rsidR="001D7858" w:rsidRPr="00271300" w:rsidRDefault="001D7858" w:rsidP="009F282D">
      <w:pPr>
        <w:spacing w:before="0"/>
      </w:pPr>
    </w:p>
    <w:sectPr w:rsidR="001D7858" w:rsidRPr="00271300" w:rsidSect="00A62E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F9"/>
    <w:rsid w:val="001D7858"/>
    <w:rsid w:val="00271300"/>
    <w:rsid w:val="003D6885"/>
    <w:rsid w:val="0053333F"/>
    <w:rsid w:val="005A25F9"/>
    <w:rsid w:val="009B1309"/>
    <w:rsid w:val="009B2C65"/>
    <w:rsid w:val="009F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57B03"/>
  <w15:chartTrackingRefBased/>
  <w15:docId w15:val="{73BEE3E4-AC33-43B4-BFC9-321F052FD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F9"/>
    <w:pPr>
      <w:spacing w:before="240" w:after="400" w:line="480" w:lineRule="auto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5F9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5F9"/>
    <w:rPr>
      <w:rFonts w:ascii="Verdana" w:eastAsiaTheme="majorEastAsia" w:hAnsi="Verdana" w:cstheme="majorBidi"/>
      <w:b/>
      <w:sz w:val="32"/>
      <w:szCs w:val="32"/>
    </w:rPr>
  </w:style>
  <w:style w:type="paragraph" w:styleId="Caption">
    <w:name w:val="caption"/>
    <w:basedOn w:val="Normal"/>
    <w:next w:val="Normal"/>
    <w:qFormat/>
    <w:rsid w:val="005A25F9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eastAsia="en-GB"/>
    </w:rPr>
  </w:style>
  <w:style w:type="table" w:styleId="TableGrid">
    <w:name w:val="Table Grid"/>
    <w:basedOn w:val="TableNormal"/>
    <w:uiPriority w:val="39"/>
    <w:rsid w:val="005A2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71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300"/>
    <w:rPr>
      <w:rFonts w:ascii="Verdana" w:hAnsi="Verdana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7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1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A40C9840BE1948AF765D82A5B2FAD2" ma:contentTypeVersion="11" ma:contentTypeDescription="Create a new document." ma:contentTypeScope="" ma:versionID="fa87b157bf4337cc893293e7b8309534">
  <xsd:schema xmlns:xsd="http://www.w3.org/2001/XMLSchema" xmlns:xs="http://www.w3.org/2001/XMLSchema" xmlns:p="http://schemas.microsoft.com/office/2006/metadata/properties" xmlns:ns2="7e2fe37e-e360-4165-b70a-6144ea451ae0" xmlns:ns3="338398ed-0b1f-4d39-9b4b-d5fa1da24a97" targetNamespace="http://schemas.microsoft.com/office/2006/metadata/properties" ma:root="true" ma:fieldsID="6696ee61950a976771323201349997cb" ns2:_="" ns3:_="">
    <xsd:import namespace="7e2fe37e-e360-4165-b70a-6144ea451ae0"/>
    <xsd:import namespace="338398ed-0b1f-4d39-9b4b-d5fa1da24a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fe37e-e360-4165-b70a-6144ea451a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398ed-0b1f-4d39-9b4b-d5fa1da24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5D3C69-8538-4888-AE0A-B39ACD3E832F}">
  <ds:schemaRefs>
    <ds:schemaRef ds:uri="http://www.w3.org/XML/1998/namespace"/>
    <ds:schemaRef ds:uri="http://purl.org/dc/elements/1.1/"/>
    <ds:schemaRef ds:uri="http://schemas.openxmlformats.org/package/2006/metadata/core-properties"/>
    <ds:schemaRef ds:uri="338398ed-0b1f-4d39-9b4b-d5fa1da24a97"/>
    <ds:schemaRef ds:uri="http://purl.org/dc/dcmitype/"/>
    <ds:schemaRef ds:uri="http://schemas.microsoft.com/office/2006/documentManagement/types"/>
    <ds:schemaRef ds:uri="http://schemas.microsoft.com/office/infopath/2007/PartnerControls"/>
    <ds:schemaRef ds:uri="7e2fe37e-e360-4165-b70a-6144ea451ae0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315BEDF-FF37-4D62-8F45-A1EA5D89E9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fe37e-e360-4165-b70a-6144ea451ae0"/>
    <ds:schemaRef ds:uri="338398ed-0b1f-4d39-9b4b-d5fa1da24a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68FB38-3281-4070-80D5-CD5FA8ECB7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rnett - OXON</dc:creator>
  <cp:keywords/>
  <dc:description/>
  <cp:lastModifiedBy>Rosie Barnett - OXON</cp:lastModifiedBy>
  <cp:revision>7</cp:revision>
  <dcterms:created xsi:type="dcterms:W3CDTF">2022-06-02T05:34:00Z</dcterms:created>
  <dcterms:modified xsi:type="dcterms:W3CDTF">2022-06-0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A40C9840BE1948AF765D82A5B2FAD2</vt:lpwstr>
  </property>
</Properties>
</file>